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rPr/>
      </w:pPr>
      <w:r>
        <w:rPr>
          <w:b w:val="false"/>
        </w:rPr>
        <w:t>Table S10: Clinical cut-off and biological cut-off values used for the NRTIs and NNRTIs</w:t>
      </w:r>
      <w:r>
        <w:rPr/>
        <w:t>.</w:t>
      </w:r>
    </w:p>
    <w:tbl>
      <w:tblPr>
        <w:tblW w:w="138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820"/>
        <w:gridCol w:w="878"/>
        <w:gridCol w:w="878"/>
        <w:gridCol w:w="705"/>
        <w:gridCol w:w="440"/>
        <w:gridCol w:w="855"/>
        <w:gridCol w:w="54"/>
        <w:gridCol w:w="801"/>
        <w:gridCol w:w="26"/>
        <w:gridCol w:w="785"/>
        <w:gridCol w:w="560"/>
        <w:gridCol w:w="885"/>
        <w:gridCol w:w="885"/>
        <w:gridCol w:w="710"/>
        <w:gridCol w:w="460"/>
        <w:gridCol w:w="914"/>
        <w:gridCol w:w="913"/>
        <w:gridCol w:w="733"/>
      </w:tblGrid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461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old Change Virco TYP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521" w:type="dxa"/>
            <w:gridSpan w:val="5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og Fold Change Virco TYP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48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old Change Phenosense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56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og Fold Change Phenosense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de 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co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1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co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co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co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Zidovudin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mivudin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TC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idanosin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dI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Zalcitabin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dC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tavudin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4T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bac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mtricitabin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TC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enofo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DF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virapin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VP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elavirdin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LV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favirenz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FV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travirin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TR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5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rPr/>
      </w:pPr>
      <w:r>
        <w:rPr/>
        <w:t>Cco1 represents a reduced response, cco 2 represents a minimal response. Bco represents a biological cut off (deemed resistant) when no cco was availab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sz w:val="22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8:41:00Z</dcterms:created>
  <dc:creator>Gerard van Westen</dc:creator>
  <dc:description/>
  <cp:keywords/>
  <dc:language>en-US</dc:language>
  <cp:lastModifiedBy>Gerard van Westen</cp:lastModifiedBy>
  <dcterms:modified xsi:type="dcterms:W3CDTF">2012-11-15T08:42:00Z</dcterms:modified>
  <cp:revision>1</cp:revision>
  <dc:subject/>
  <dc:title/>
</cp:coreProperties>
</file>